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42" w:rightFromText="142" w:vertAnchor="page" w:horzAnchor="margin" w:tblpY="2063"/>
        <w:tblW w:w="854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"/>
        <w:gridCol w:w="238"/>
        <w:gridCol w:w="101"/>
        <w:gridCol w:w="142"/>
        <w:gridCol w:w="4253"/>
        <w:gridCol w:w="3581"/>
      </w:tblGrid>
      <w:tr w:rsidR="00167637" w:rsidRPr="00186B87" w14:paraId="33EAD2EF" w14:textId="77777777" w:rsidTr="00167637">
        <w:trPr>
          <w:trHeight w:val="339"/>
        </w:trPr>
        <w:tc>
          <w:tcPr>
            <w:tcW w:w="8543" w:type="dxa"/>
            <w:gridSpan w:val="6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78640F7" w14:textId="69EA84C9" w:rsidR="00167637" w:rsidRDefault="00167637" w:rsidP="0016763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2646BD">
              <w:rPr>
                <w:rFonts w:ascii="Times New Roman" w:hAnsi="Times New Roman" w:cs="Times New Roman"/>
                <w:b/>
                <w:bCs/>
                <w:sz w:val="22"/>
              </w:rPr>
              <w:t>Supplementary Table</w:t>
            </w:r>
            <w:r w:rsidR="002246A5"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>2</w:t>
            </w:r>
            <w:r w:rsidRPr="002646BD">
              <w:rPr>
                <w:rFonts w:ascii="Times New Roman" w:hAnsi="Times New Roman" w:cs="Times New Roman"/>
                <w:b/>
                <w:bCs/>
                <w:sz w:val="22"/>
              </w:rPr>
              <w:t>. Clinical Diagnostic Criteria of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 xml:space="preserve"> IgG4-related </w:t>
            </w:r>
            <w:r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sclerosing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 xml:space="preserve"> cholangitis 2020</w:t>
            </w:r>
          </w:p>
          <w:p w14:paraId="1476FD94" w14:textId="29B296A4" w:rsidR="00167637" w:rsidRPr="002646BD" w:rsidRDefault="00167637" w:rsidP="0016763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3E5110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 xml:space="preserve">Adapted from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>ref [</w:t>
            </w:r>
            <w:r w:rsidR="00067583"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>],</w:t>
            </w:r>
            <w:r w:rsidRPr="003E5110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 xml:space="preserve"> 20</w:t>
            </w:r>
            <w:r w:rsidR="006C1849"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>21</w:t>
            </w:r>
            <w:r w:rsidRPr="003E5110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, with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 xml:space="preserve"> </w:t>
            </w:r>
            <w:r w:rsidRPr="003E5110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permission from John Wiley and Sons.</w:t>
            </w:r>
          </w:p>
        </w:tc>
      </w:tr>
      <w:tr w:rsidR="00167637" w:rsidRPr="00186B87" w14:paraId="02A718E0" w14:textId="77777777" w:rsidTr="00167637">
        <w:trPr>
          <w:trHeight w:val="328"/>
        </w:trPr>
        <w:tc>
          <w:tcPr>
            <w:tcW w:w="8543" w:type="dxa"/>
            <w:gridSpan w:val="6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AAEF31" w14:textId="77777777" w:rsidR="00167637" w:rsidRPr="00475CC6" w:rsidRDefault="00167637" w:rsidP="00167637">
            <w:pPr>
              <w:jc w:val="left"/>
              <w:rPr>
                <w:rFonts w:ascii="Times New Roman" w:eastAsiaTheme="minorEastAsia" w:hAnsi="Times New Roman" w:cs="Times New Roman"/>
                <w:color w:val="FF0000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Diagnostic items</w:t>
            </w:r>
          </w:p>
        </w:tc>
      </w:tr>
      <w:tr w:rsidR="00167637" w:rsidRPr="00186B87" w14:paraId="47DC0FDF" w14:textId="77777777" w:rsidTr="00167637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4426870C" w14:textId="77777777" w:rsidR="00167637" w:rsidRPr="00475CC6" w:rsidRDefault="00167637" w:rsidP="00167637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bookmarkStart w:id="0" w:name="_Hlk62497658"/>
          </w:p>
        </w:tc>
        <w:tc>
          <w:tcPr>
            <w:tcW w:w="8315" w:type="dxa"/>
            <w:gridSpan w:val="5"/>
            <w:tcBorders>
              <w:top w:val="nil"/>
              <w:left w:val="nil"/>
              <w:right w:val="nil"/>
            </w:tcBorders>
          </w:tcPr>
          <w:p w14:paraId="1517A9DC" w14:textId="0CBD5B12" w:rsidR="00167637" w:rsidRPr="00475CC6" w:rsidRDefault="00167637" w:rsidP="00167637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67637">
              <w:rPr>
                <w:rFonts w:ascii="Times New Roman" w:eastAsiaTheme="minorEastAsia" w:hAnsi="Times New Roman" w:cs="Times New Roman" w:hint="eastAsia"/>
                <w:szCs w:val="21"/>
              </w:rPr>
              <w:t>I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. </w:t>
            </w:r>
            <w:r w:rsidRPr="00167637">
              <w:rPr>
                <w:rFonts w:ascii="Times New Roman" w:eastAsiaTheme="minorEastAsia" w:hAnsi="Times New Roman" w:cs="Times New Roman" w:hint="eastAsia"/>
                <w:szCs w:val="21"/>
              </w:rPr>
              <w:t>Narrowing of the intrahepatic and/or extrahepatic bile duct</w:t>
            </w:r>
          </w:p>
        </w:tc>
      </w:tr>
      <w:bookmarkEnd w:id="0"/>
      <w:tr w:rsidR="00167637" w:rsidRPr="00186B87" w14:paraId="76F0D876" w14:textId="77777777" w:rsidTr="00167637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6059CBA1" w14:textId="77777777" w:rsidR="00167637" w:rsidRPr="00475CC6" w:rsidRDefault="00167637" w:rsidP="00167637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6FE5D5B9" w14:textId="77777777" w:rsidR="00167637" w:rsidRPr="00475CC6" w:rsidRDefault="00167637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7" w:type="dxa"/>
            <w:gridSpan w:val="4"/>
            <w:tcBorders>
              <w:top w:val="nil"/>
              <w:left w:val="nil"/>
              <w:right w:val="nil"/>
            </w:tcBorders>
          </w:tcPr>
          <w:p w14:paraId="5F450C2C" w14:textId="18FA55D1" w:rsidR="00167637" w:rsidRPr="00167637" w:rsidRDefault="00167637" w:rsidP="00167637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a.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ERC;  b. MRC</w:t>
            </w:r>
            <w:r w:rsidR="00CB4202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</w:tr>
      <w:tr w:rsidR="00167637" w:rsidRPr="00186B87" w14:paraId="36D3B35C" w14:textId="77777777" w:rsidTr="00D364DD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10AD16F7" w14:textId="77777777" w:rsidR="00167637" w:rsidRPr="00475CC6" w:rsidRDefault="00167637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6EB9584" w14:textId="6564F013" w:rsidR="00167637" w:rsidRPr="00167637" w:rsidRDefault="00167637" w:rsidP="00167637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67637">
              <w:rPr>
                <w:rFonts w:ascii="Times New Roman" w:eastAsiaTheme="minorEastAsia" w:hAnsi="Times New Roman" w:cs="Times New Roman"/>
                <w:szCs w:val="21"/>
              </w:rPr>
              <w:t>II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.</w:t>
            </w:r>
            <w:r w:rsidRPr="00167637">
              <w:rPr>
                <w:rFonts w:ascii="Times New Roman" w:eastAsiaTheme="minorEastAsia" w:hAnsi="Times New Roman" w:cs="Times New Roman"/>
                <w:szCs w:val="21"/>
              </w:rPr>
              <w:t xml:space="preserve"> Thickening of the bile-duct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167637">
              <w:rPr>
                <w:rFonts w:ascii="Times New Roman" w:eastAsiaTheme="minorEastAsia" w:hAnsi="Times New Roman" w:cs="Times New Roman"/>
                <w:szCs w:val="21"/>
              </w:rPr>
              <w:t>wall</w:t>
            </w:r>
          </w:p>
        </w:tc>
      </w:tr>
      <w:tr w:rsidR="00167637" w:rsidRPr="00186B87" w14:paraId="080B954A" w14:textId="77777777" w:rsidTr="00167637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7294920E" w14:textId="77777777" w:rsidR="00167637" w:rsidRPr="00475CC6" w:rsidRDefault="00167637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48B427C9" w14:textId="77777777" w:rsidR="00167637" w:rsidRPr="00475CC6" w:rsidRDefault="00167637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7" w:type="dxa"/>
            <w:gridSpan w:val="4"/>
            <w:tcBorders>
              <w:top w:val="nil"/>
              <w:left w:val="nil"/>
              <w:right w:val="nil"/>
            </w:tcBorders>
          </w:tcPr>
          <w:p w14:paraId="426717DF" w14:textId="160DEF62" w:rsidR="00167637" w:rsidRPr="00167637" w:rsidRDefault="00167637" w:rsidP="00167637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67637">
              <w:rPr>
                <w:rFonts w:ascii="Times New Roman" w:eastAsiaTheme="minorEastAsia" w:hAnsi="Times New Roman" w:cs="Times New Roman"/>
                <w:szCs w:val="21"/>
              </w:rPr>
              <w:t>a. EUS/IDUS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;</w:t>
            </w:r>
            <w:r w:rsidRPr="00167637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167637">
              <w:rPr>
                <w:rFonts w:ascii="Times New Roman" w:eastAsiaTheme="minorEastAsia" w:hAnsi="Times New Roman" w:cs="Times New Roman"/>
                <w:szCs w:val="21"/>
              </w:rPr>
              <w:t>b. CT/MRI/US</w:t>
            </w:r>
          </w:p>
        </w:tc>
      </w:tr>
      <w:tr w:rsidR="00167637" w:rsidRPr="00186B87" w14:paraId="10CBE6A6" w14:textId="77777777" w:rsidTr="00D00F98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3F6AF21A" w14:textId="77777777" w:rsidR="00167637" w:rsidRPr="00475CC6" w:rsidRDefault="00167637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AEF7E45" w14:textId="67EE9CFF" w:rsidR="00167637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4F5">
              <w:rPr>
                <w:rFonts w:ascii="Times New Roman" w:eastAsiaTheme="minorEastAsia" w:hAnsi="Times New Roman" w:cs="Times New Roman"/>
                <w:szCs w:val="21"/>
              </w:rPr>
              <w:t>III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.</w:t>
            </w:r>
            <w:r w:rsidRPr="003854F5">
              <w:rPr>
                <w:rFonts w:ascii="Times New Roman" w:eastAsiaTheme="minorEastAsia" w:hAnsi="Times New Roman" w:cs="Times New Roman"/>
                <w:szCs w:val="21"/>
              </w:rPr>
              <w:t xml:space="preserve"> Serological findings</w:t>
            </w:r>
          </w:p>
        </w:tc>
      </w:tr>
      <w:tr w:rsidR="00167637" w:rsidRPr="00186B87" w14:paraId="6284664F" w14:textId="77777777" w:rsidTr="00167637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461A776B" w14:textId="77777777" w:rsidR="00167637" w:rsidRPr="00475CC6" w:rsidRDefault="00167637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00642642" w14:textId="77777777" w:rsidR="00167637" w:rsidRPr="00475CC6" w:rsidRDefault="00167637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7" w:type="dxa"/>
            <w:gridSpan w:val="4"/>
            <w:tcBorders>
              <w:top w:val="nil"/>
              <w:left w:val="nil"/>
              <w:right w:val="nil"/>
            </w:tcBorders>
          </w:tcPr>
          <w:p w14:paraId="1D1C520C" w14:textId="0C57E072" w:rsidR="00167637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Elevated levels of serum IgG4 (≥ 135 mg/dL)</w:t>
            </w:r>
          </w:p>
        </w:tc>
      </w:tr>
      <w:tr w:rsidR="003854F5" w:rsidRPr="00186B87" w14:paraId="4DC5878F" w14:textId="77777777" w:rsidTr="00633464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0C55C5A9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9EA54D7" w14:textId="717E2456" w:rsidR="003854F5" w:rsidRPr="003854F5" w:rsidRDefault="003854F5" w:rsidP="003854F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IV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.</w:t>
            </w:r>
            <w:r w:rsidRPr="003854F5">
              <w:rPr>
                <w:rFonts w:ascii="Times New Roman" w:hAnsi="Times New Roman" w:cs="Times New Roman"/>
                <w:szCs w:val="21"/>
              </w:rPr>
              <w:t xml:space="preserve"> Pathological findings among i)-v)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3854F5">
              <w:rPr>
                <w:rFonts w:ascii="Times New Roman" w:hAnsi="Times New Roman" w:cs="Times New Roman"/>
                <w:szCs w:val="21"/>
              </w:rPr>
              <w:t>listed below</w:t>
            </w:r>
          </w:p>
        </w:tc>
      </w:tr>
      <w:tr w:rsidR="00167637" w:rsidRPr="00186B87" w14:paraId="0C96906D" w14:textId="77777777" w:rsidTr="00167637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2DEE4F6B" w14:textId="77777777" w:rsidR="00167637" w:rsidRPr="00475CC6" w:rsidRDefault="00167637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2A6986E0" w14:textId="77777777" w:rsidR="00167637" w:rsidRPr="00475CC6" w:rsidRDefault="00167637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7" w:type="dxa"/>
            <w:gridSpan w:val="4"/>
            <w:tcBorders>
              <w:top w:val="nil"/>
              <w:left w:val="nil"/>
              <w:right w:val="nil"/>
            </w:tcBorders>
          </w:tcPr>
          <w:p w14:paraId="2D681266" w14:textId="2C953776" w:rsidR="00167637" w:rsidRPr="003854F5" w:rsidRDefault="003854F5" w:rsidP="003854F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a. i), ii), and v) are observed</w:t>
            </w:r>
          </w:p>
        </w:tc>
      </w:tr>
      <w:tr w:rsidR="003854F5" w:rsidRPr="00186B87" w14:paraId="2F3E2CE3" w14:textId="77777777" w:rsidTr="00167637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7D9EA9DF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4AE7BBAF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7" w:type="dxa"/>
            <w:gridSpan w:val="4"/>
            <w:tcBorders>
              <w:top w:val="nil"/>
              <w:left w:val="nil"/>
              <w:right w:val="nil"/>
            </w:tcBorders>
          </w:tcPr>
          <w:p w14:paraId="3718032A" w14:textId="39B8B9A3" w:rsidR="003854F5" w:rsidRPr="003854F5" w:rsidRDefault="003854F5" w:rsidP="003854F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b. v) is observed</w:t>
            </w:r>
          </w:p>
        </w:tc>
      </w:tr>
      <w:tr w:rsidR="003854F5" w:rsidRPr="00186B87" w14:paraId="626C65F1" w14:textId="77777777" w:rsidTr="00167637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7F4CD701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41E139B3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7" w:type="dxa"/>
            <w:gridSpan w:val="4"/>
            <w:tcBorders>
              <w:top w:val="nil"/>
              <w:left w:val="nil"/>
              <w:right w:val="nil"/>
            </w:tcBorders>
          </w:tcPr>
          <w:p w14:paraId="786F5713" w14:textId="36F07738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c. All of i), ii), and v) and either or both of iii) or iv) are observed</w:t>
            </w:r>
          </w:p>
        </w:tc>
      </w:tr>
      <w:tr w:rsidR="003854F5" w:rsidRPr="00186B87" w14:paraId="58555539" w14:textId="77777777" w:rsidTr="003854F5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738FBA12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6BE2377A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</w:tcPr>
          <w:p w14:paraId="368C5366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4" w:type="dxa"/>
            <w:gridSpan w:val="2"/>
            <w:tcBorders>
              <w:top w:val="nil"/>
              <w:left w:val="nil"/>
              <w:right w:val="nil"/>
            </w:tcBorders>
          </w:tcPr>
          <w:p w14:paraId="607735BC" w14:textId="19D73137" w:rsidR="003854F5" w:rsidRPr="003854F5" w:rsidRDefault="003854F5" w:rsidP="003854F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(i) Marked lymphoplasmacytic infiltration and fibrosis</w:t>
            </w:r>
          </w:p>
        </w:tc>
      </w:tr>
      <w:tr w:rsidR="003854F5" w:rsidRPr="00186B87" w14:paraId="54379D74" w14:textId="77777777" w:rsidTr="003854F5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63043743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33C8F908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</w:tcPr>
          <w:p w14:paraId="40066CC4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4" w:type="dxa"/>
            <w:gridSpan w:val="2"/>
            <w:tcBorders>
              <w:top w:val="nil"/>
              <w:left w:val="nil"/>
              <w:right w:val="nil"/>
            </w:tcBorders>
          </w:tcPr>
          <w:p w14:paraId="51877245" w14:textId="034239DE" w:rsidR="003854F5" w:rsidRPr="003854F5" w:rsidRDefault="003854F5" w:rsidP="003854F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(ii) More than 10 IgG4-positive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3854F5">
              <w:rPr>
                <w:rFonts w:ascii="Times New Roman" w:hAnsi="Times New Roman" w:cs="Times New Roman"/>
                <w:szCs w:val="21"/>
              </w:rPr>
              <w:t xml:space="preserve">plasma cells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/HPF</w:t>
            </w:r>
          </w:p>
        </w:tc>
      </w:tr>
      <w:tr w:rsidR="003854F5" w:rsidRPr="00186B87" w14:paraId="0D7CA047" w14:textId="77777777" w:rsidTr="003854F5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68240A7E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49B37E5B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</w:tcPr>
          <w:p w14:paraId="06034932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4" w:type="dxa"/>
            <w:gridSpan w:val="2"/>
            <w:tcBorders>
              <w:top w:val="nil"/>
              <w:left w:val="nil"/>
              <w:right w:val="nil"/>
            </w:tcBorders>
          </w:tcPr>
          <w:p w14:paraId="471BB85D" w14:textId="06F194DF" w:rsidR="003854F5" w:rsidRPr="003854F5" w:rsidRDefault="003854F5" w:rsidP="003854F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(iii) Storiform fibrosis</w:t>
            </w:r>
          </w:p>
        </w:tc>
      </w:tr>
      <w:tr w:rsidR="003854F5" w:rsidRPr="00186B87" w14:paraId="45B62E2D" w14:textId="77777777" w:rsidTr="003854F5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011D8B21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656F2177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</w:tcPr>
          <w:p w14:paraId="7363C013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4" w:type="dxa"/>
            <w:gridSpan w:val="2"/>
            <w:tcBorders>
              <w:top w:val="nil"/>
              <w:left w:val="nil"/>
              <w:right w:val="nil"/>
            </w:tcBorders>
          </w:tcPr>
          <w:p w14:paraId="54CC8925" w14:textId="43DD357F" w:rsidR="003854F5" w:rsidRPr="003854F5" w:rsidRDefault="003854F5" w:rsidP="003854F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(iv) Obliterative phlebitis</w:t>
            </w:r>
          </w:p>
        </w:tc>
      </w:tr>
      <w:tr w:rsidR="003854F5" w:rsidRPr="00186B87" w14:paraId="1EB6859B" w14:textId="77777777" w:rsidTr="003854F5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42A51CBE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534C7BCA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</w:tcPr>
          <w:p w14:paraId="3835DB43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4" w:type="dxa"/>
            <w:gridSpan w:val="2"/>
            <w:tcBorders>
              <w:top w:val="nil"/>
              <w:left w:val="nil"/>
              <w:right w:val="nil"/>
            </w:tcBorders>
          </w:tcPr>
          <w:p w14:paraId="05295BE1" w14:textId="532537B3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(v) No neoplastic cells identified</w:t>
            </w:r>
          </w:p>
        </w:tc>
      </w:tr>
      <w:tr w:rsidR="003854F5" w:rsidRPr="00186B87" w14:paraId="603C1B84" w14:textId="77777777" w:rsidTr="00CD227E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5CAA65A2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63C6E495" w14:textId="5AFA0D68" w:rsidR="003854F5" w:rsidRPr="003854F5" w:rsidRDefault="003854F5" w:rsidP="003854F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ＭＳ 明朝" w:eastAsia="ＭＳ 明朝" w:hAnsi="ＭＳ 明朝" w:cs="ＭＳ 明朝" w:hint="eastAsia"/>
                <w:szCs w:val="21"/>
              </w:rPr>
              <w:t>.</w:t>
            </w:r>
            <w:r w:rsidRPr="003854F5">
              <w:rPr>
                <w:rFonts w:ascii="Times New Roman" w:hAnsi="Times New Roman" w:cs="Times New Roman"/>
                <w:szCs w:val="21"/>
              </w:rPr>
              <w:t xml:space="preserve"> Other organ involvement (OOI)</w:t>
            </w:r>
          </w:p>
        </w:tc>
      </w:tr>
      <w:tr w:rsidR="003854F5" w:rsidRPr="00186B87" w14:paraId="256152BD" w14:textId="77777777" w:rsidTr="00167637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7CF88CA9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66393D4F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7" w:type="dxa"/>
            <w:gridSpan w:val="4"/>
            <w:tcBorders>
              <w:top w:val="nil"/>
              <w:left w:val="nil"/>
              <w:right w:val="nil"/>
            </w:tcBorders>
          </w:tcPr>
          <w:p w14:paraId="3CF1DABD" w14:textId="77B4CA25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a. Type 1 autoimmune pancreatitis</w:t>
            </w:r>
          </w:p>
        </w:tc>
      </w:tr>
      <w:tr w:rsidR="003854F5" w:rsidRPr="00186B87" w14:paraId="5133E057" w14:textId="77777777" w:rsidTr="00167637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21AFDA7A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725D4E89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7" w:type="dxa"/>
            <w:gridSpan w:val="4"/>
            <w:tcBorders>
              <w:top w:val="nil"/>
              <w:left w:val="nil"/>
              <w:right w:val="nil"/>
            </w:tcBorders>
          </w:tcPr>
          <w:p w14:paraId="009AE445" w14:textId="337BBB40" w:rsidR="003854F5" w:rsidRPr="00475CC6" w:rsidRDefault="003854F5" w:rsidP="003854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b. IgG4-related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3854F5">
              <w:rPr>
                <w:rFonts w:ascii="Times New Roman" w:hAnsi="Times New Roman" w:cs="Times New Roman"/>
                <w:szCs w:val="21"/>
              </w:rPr>
              <w:t>dacryoadenitis/sialadenitis (Mikulicz disease), IgG4-related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3854F5">
              <w:rPr>
                <w:rFonts w:ascii="Times New Roman" w:hAnsi="Times New Roman" w:cs="Times New Roman"/>
                <w:szCs w:val="21"/>
              </w:rPr>
              <w:t>retroperitoneal fibrosis, IgG4-related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3854F5">
              <w:rPr>
                <w:rFonts w:ascii="Times New Roman" w:hAnsi="Times New Roman" w:cs="Times New Roman"/>
                <w:szCs w:val="21"/>
              </w:rPr>
              <w:t>kidney lesion</w:t>
            </w:r>
          </w:p>
        </w:tc>
      </w:tr>
      <w:tr w:rsidR="003854F5" w:rsidRPr="00186B87" w14:paraId="70406561" w14:textId="77777777" w:rsidTr="00556456">
        <w:trPr>
          <w:trHeight w:val="339"/>
        </w:trPr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14:paraId="4E324911" w14:textId="77777777" w:rsidR="003854F5" w:rsidRPr="00475CC6" w:rsidRDefault="003854F5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37D7D65" w14:textId="61EFB90A" w:rsidR="003854F5" w:rsidRPr="003854F5" w:rsidRDefault="003854F5" w:rsidP="003854F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3854F5">
              <w:rPr>
                <w:rFonts w:ascii="Times New Roman" w:hAnsi="Times New Roman" w:cs="Times New Roman"/>
                <w:szCs w:val="21"/>
              </w:rPr>
              <w:t>VI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.</w:t>
            </w:r>
            <w:r w:rsidRPr="003854F5">
              <w:rPr>
                <w:rFonts w:ascii="Times New Roman" w:hAnsi="Times New Roman" w:cs="Times New Roman"/>
                <w:szCs w:val="21"/>
              </w:rPr>
              <w:t xml:space="preserve"> Effectiveness of steroid therapy</w:t>
            </w:r>
          </w:p>
        </w:tc>
      </w:tr>
      <w:tr w:rsidR="00167637" w:rsidRPr="00186B87" w14:paraId="5A4BC362" w14:textId="77777777" w:rsidTr="00167637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59D9AB08" w14:textId="77777777" w:rsidR="00167637" w:rsidRPr="00475CC6" w:rsidRDefault="00167637" w:rsidP="00167637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left w:val="nil"/>
              <w:right w:val="nil"/>
            </w:tcBorders>
            <w:vAlign w:val="center"/>
          </w:tcPr>
          <w:p w14:paraId="0E833317" w14:textId="77777777" w:rsidR="00167637" w:rsidRPr="00475CC6" w:rsidRDefault="00167637" w:rsidP="00167637">
            <w:pPr>
              <w:ind w:firstLineChars="50" w:firstLine="105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67637" w:rsidRPr="00186B87" w14:paraId="5E8E0233" w14:textId="77777777" w:rsidTr="00167637">
        <w:trPr>
          <w:trHeight w:val="339"/>
        </w:trPr>
        <w:tc>
          <w:tcPr>
            <w:tcW w:w="8543" w:type="dxa"/>
            <w:gridSpan w:val="6"/>
            <w:tcBorders>
              <w:left w:val="nil"/>
              <w:right w:val="nil"/>
            </w:tcBorders>
            <w:vAlign w:val="center"/>
          </w:tcPr>
          <w:p w14:paraId="27937220" w14:textId="77777777" w:rsidR="00167637" w:rsidRPr="00475CC6" w:rsidRDefault="00167637" w:rsidP="00167637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Diagnosis</w:t>
            </w:r>
          </w:p>
        </w:tc>
      </w:tr>
      <w:tr w:rsidR="00156EB3" w:rsidRPr="00186B87" w14:paraId="37B2E78A" w14:textId="77777777" w:rsidTr="00BA67D5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08F750CC" w14:textId="77777777" w:rsidR="00156EB3" w:rsidRPr="00475CC6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left w:val="nil"/>
              <w:right w:val="nil"/>
            </w:tcBorders>
            <w:vAlign w:val="center"/>
          </w:tcPr>
          <w:p w14:paraId="365A0D09" w14:textId="300830E5" w:rsidR="00156EB3" w:rsidRPr="00475CC6" w:rsidRDefault="00156EB3" w:rsidP="00167637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Definite:</w:t>
            </w:r>
          </w:p>
        </w:tc>
      </w:tr>
      <w:tr w:rsidR="00156EB3" w:rsidRPr="00186B87" w14:paraId="3393040D" w14:textId="77777777" w:rsidTr="00734458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656967BB" w14:textId="77777777" w:rsidR="00156EB3" w:rsidRPr="00475CC6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left w:val="nil"/>
              <w:right w:val="nil"/>
            </w:tcBorders>
            <w:vAlign w:val="center"/>
          </w:tcPr>
          <w:p w14:paraId="57069BC7" w14:textId="4326B549" w:rsidR="00156EB3" w:rsidRPr="00156EB3" w:rsidRDefault="00156EB3" w:rsidP="00167637">
            <w:pPr>
              <w:jc w:val="left"/>
              <w:rPr>
                <w:rFonts w:asciiTheme="minorEastAsia" w:eastAsiaTheme="minorEastAsia" w:hAnsiTheme="minorEastAsia" w:cs="Times New Roman"/>
                <w:szCs w:val="21"/>
              </w:rPr>
            </w:pPr>
            <w:r w:rsidRPr="00156EB3">
              <w:rPr>
                <w:rFonts w:asciiTheme="minorEastAsia" w:eastAsiaTheme="minorEastAsia" w:hAnsiTheme="minorEastAsia" w:cs="Cambria Math"/>
                <w:szCs w:val="21"/>
              </w:rPr>
              <w:t>①</w:t>
            </w:r>
            <w:r w:rsidR="0028506C">
              <w:rPr>
                <w:rFonts w:asciiTheme="minorEastAsia" w:eastAsiaTheme="minorEastAsia" w:hAnsiTheme="minorEastAsia" w:cs="Cambria Math" w:hint="eastAsia"/>
                <w:szCs w:val="21"/>
              </w:rPr>
              <w:t xml:space="preserve"> </w:t>
            </w:r>
            <w:r w:rsidRPr="00156EB3">
              <w:rPr>
                <w:rFonts w:ascii="Times New Roman" w:eastAsiaTheme="minorEastAsia" w:hAnsi="Times New Roman" w:cs="Times New Roman"/>
                <w:szCs w:val="21"/>
              </w:rPr>
              <w:t>Va+</w:t>
            </w:r>
          </w:p>
        </w:tc>
      </w:tr>
      <w:tr w:rsidR="00156EB3" w:rsidRPr="00186B87" w14:paraId="336532DA" w14:textId="77777777" w:rsidTr="00156EB3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5AD1741D" w14:textId="77777777" w:rsidR="00156EB3" w:rsidRPr="00475CC6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" w:type="dxa"/>
            <w:gridSpan w:val="2"/>
            <w:tcBorders>
              <w:left w:val="nil"/>
              <w:right w:val="nil"/>
            </w:tcBorders>
            <w:vAlign w:val="center"/>
          </w:tcPr>
          <w:p w14:paraId="30605913" w14:textId="77777777" w:rsidR="00156EB3" w:rsidRPr="00156EB3" w:rsidRDefault="00156EB3" w:rsidP="00167637">
            <w:pPr>
              <w:jc w:val="left"/>
              <w:rPr>
                <w:rFonts w:ascii="Cambria Math" w:hAnsi="Cambria Math" w:cs="Cambria Math"/>
                <w:szCs w:val="21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14:paraId="7B45EDE3" w14:textId="5CAF1AC0" w:rsidR="00156EB3" w:rsidRPr="00156EB3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Cholangiographic classification Types 1, 2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44C42250" w14:textId="6FF8A066" w:rsidR="00156EB3" w:rsidRPr="00156EB3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Ia/b + IIa/b + III/VI</w:t>
            </w:r>
          </w:p>
        </w:tc>
      </w:tr>
      <w:tr w:rsidR="00156EB3" w:rsidRPr="00186B87" w14:paraId="7ACB9B4C" w14:textId="77777777" w:rsidTr="00156EB3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67F8B316" w14:textId="77777777" w:rsidR="00156EB3" w:rsidRPr="00475CC6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" w:type="dxa"/>
            <w:gridSpan w:val="2"/>
            <w:tcBorders>
              <w:left w:val="nil"/>
              <w:right w:val="nil"/>
            </w:tcBorders>
            <w:vAlign w:val="center"/>
          </w:tcPr>
          <w:p w14:paraId="4AFB3B71" w14:textId="77777777" w:rsidR="00156EB3" w:rsidRPr="00156EB3" w:rsidRDefault="00156EB3" w:rsidP="00167637">
            <w:pPr>
              <w:jc w:val="left"/>
              <w:rPr>
                <w:rFonts w:ascii="Cambria Math" w:hAnsi="Cambria Math" w:cs="Cambria Math"/>
                <w:szCs w:val="21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14:paraId="23243FD6" w14:textId="3AED6149" w:rsidR="00156EB3" w:rsidRPr="00156EB3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Cholangiographic classification Types 3, 4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40B1A9CB" w14:textId="28F517A0" w:rsidR="00156EB3" w:rsidRPr="00156EB3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Ia + IIa + IVb + III/VI</w:t>
            </w:r>
          </w:p>
        </w:tc>
      </w:tr>
      <w:tr w:rsidR="00156EB3" w:rsidRPr="00186B87" w14:paraId="6887A31F" w14:textId="77777777" w:rsidTr="00716837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7011A88B" w14:textId="77777777" w:rsidR="00156EB3" w:rsidRPr="00475CC6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left w:val="nil"/>
              <w:right w:val="nil"/>
            </w:tcBorders>
            <w:vAlign w:val="center"/>
          </w:tcPr>
          <w:p w14:paraId="1461019D" w14:textId="3F05897C" w:rsidR="00156EB3" w:rsidRPr="00156EB3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②</w:t>
            </w:r>
            <w:r w:rsidR="0028506C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156EB3">
              <w:rPr>
                <w:rFonts w:ascii="Times New Roman" w:eastAsiaTheme="minorEastAsia" w:hAnsi="Times New Roman" w:cs="Times New Roman"/>
                <w:szCs w:val="21"/>
              </w:rPr>
              <w:t>Va+</w:t>
            </w:r>
          </w:p>
        </w:tc>
      </w:tr>
      <w:tr w:rsidR="00156EB3" w:rsidRPr="00186B87" w14:paraId="7EAFE1D6" w14:textId="77777777" w:rsidTr="00156EB3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4A1BEFC8" w14:textId="77777777" w:rsidR="00156EB3" w:rsidRPr="00475CC6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" w:type="dxa"/>
            <w:gridSpan w:val="2"/>
            <w:tcBorders>
              <w:left w:val="nil"/>
              <w:right w:val="nil"/>
            </w:tcBorders>
            <w:vAlign w:val="center"/>
          </w:tcPr>
          <w:p w14:paraId="2CCA9BFC" w14:textId="77777777" w:rsidR="00156EB3" w:rsidRPr="00156EB3" w:rsidRDefault="00156EB3" w:rsidP="00167637">
            <w:pPr>
              <w:jc w:val="left"/>
              <w:rPr>
                <w:rFonts w:ascii="Cambria Math" w:hAnsi="Cambria Math" w:cs="Cambria Math"/>
                <w:szCs w:val="21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14:paraId="73CED23C" w14:textId="1B189A4A" w:rsidR="00156EB3" w:rsidRPr="00156EB3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Cholangiographic classification Types 1, 2, 3, 4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606430C5" w14:textId="0146A0C0" w:rsidR="00156EB3" w:rsidRPr="00156EB3" w:rsidRDefault="00156EB3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Ia + IIa + III + IVa/VI</w:t>
            </w:r>
          </w:p>
        </w:tc>
      </w:tr>
      <w:tr w:rsidR="00B800F8" w:rsidRPr="00186B87" w14:paraId="3563A345" w14:textId="77777777" w:rsidTr="00B800F8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3C77BAA4" w14:textId="77777777" w:rsidR="00B800F8" w:rsidRPr="00475CC6" w:rsidRDefault="00B800F8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4" w:type="dxa"/>
            <w:gridSpan w:val="4"/>
            <w:tcBorders>
              <w:left w:val="nil"/>
              <w:right w:val="nil"/>
            </w:tcBorders>
            <w:vAlign w:val="center"/>
          </w:tcPr>
          <w:p w14:paraId="04CEA901" w14:textId="77777777" w:rsidR="00B800F8" w:rsidRPr="00156EB3" w:rsidRDefault="00B800F8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③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28506C">
              <w:rPr>
                <w:rFonts w:ascii="Times New Roman" w:eastAsiaTheme="minorEastAsia" w:hAnsi="Times New Roman" w:cs="Times New Roman"/>
                <w:szCs w:val="21"/>
              </w:rPr>
              <w:t>Pathological definite diagnosis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09DE6F61" w14:textId="46ADA4F4" w:rsidR="00B800F8" w:rsidRPr="00156EB3" w:rsidRDefault="00B800F8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 w:hint="eastAsia"/>
                <w:szCs w:val="21"/>
              </w:rPr>
              <w:t>Ⅳc</w:t>
            </w:r>
          </w:p>
        </w:tc>
      </w:tr>
      <w:tr w:rsidR="00B800F8" w:rsidRPr="00186B87" w14:paraId="5DB97BDF" w14:textId="77777777" w:rsidTr="00152285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4A7B6F66" w14:textId="77777777" w:rsidR="00B800F8" w:rsidRPr="00B800F8" w:rsidRDefault="00B800F8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4" w:type="dxa"/>
            <w:gridSpan w:val="4"/>
            <w:tcBorders>
              <w:left w:val="nil"/>
              <w:right w:val="nil"/>
            </w:tcBorders>
            <w:vAlign w:val="center"/>
          </w:tcPr>
          <w:p w14:paraId="0E08C71A" w14:textId="61267793" w:rsidR="00B800F8" w:rsidRPr="00B800F8" w:rsidRDefault="00B800F8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eastAsiaTheme="minorEastAsia" w:hAnsi="Times New Roman" w:cs="Times New Roman"/>
                <w:szCs w:val="21"/>
              </w:rPr>
              <w:t>Probable: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01CAD77D" w14:textId="77777777" w:rsidR="00B800F8" w:rsidRPr="00B800F8" w:rsidRDefault="00B800F8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00F8" w:rsidRPr="00186B87" w14:paraId="25C17B32" w14:textId="77777777" w:rsidTr="00E44E73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35A62B98" w14:textId="77777777" w:rsidR="00B800F8" w:rsidRPr="00B800F8" w:rsidRDefault="00B800F8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left w:val="nil"/>
              <w:right w:val="nil"/>
            </w:tcBorders>
            <w:vAlign w:val="center"/>
          </w:tcPr>
          <w:p w14:paraId="38A4CFB7" w14:textId="0DBE9F18" w:rsidR="00B800F8" w:rsidRPr="00B800F8" w:rsidRDefault="00B800F8" w:rsidP="001676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Theme="minorEastAsia" w:eastAsiaTheme="minorEastAsia" w:hAnsiTheme="minorEastAsia" w:cs="Cambria Math"/>
                <w:szCs w:val="21"/>
              </w:rPr>
              <w:t>①</w:t>
            </w:r>
            <w:r>
              <w:rPr>
                <w:rFonts w:asciiTheme="minorEastAsia" w:eastAsiaTheme="minorEastAsia" w:hAnsiTheme="minorEastAsia" w:cs="Cambria Math" w:hint="eastAsia"/>
                <w:szCs w:val="21"/>
              </w:rPr>
              <w:t xml:space="preserve"> </w:t>
            </w:r>
            <w:r w:rsidRPr="00156EB3">
              <w:rPr>
                <w:rFonts w:ascii="Times New Roman" w:eastAsiaTheme="minorEastAsia" w:hAnsi="Times New Roman" w:cs="Times New Roman"/>
                <w:szCs w:val="21"/>
              </w:rPr>
              <w:t>Va+</w:t>
            </w:r>
          </w:p>
        </w:tc>
      </w:tr>
      <w:tr w:rsidR="00B800F8" w:rsidRPr="00186B87" w14:paraId="404A0694" w14:textId="77777777" w:rsidTr="00156EB3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0A9FED3B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" w:type="dxa"/>
            <w:gridSpan w:val="2"/>
            <w:tcBorders>
              <w:left w:val="nil"/>
              <w:right w:val="nil"/>
            </w:tcBorders>
            <w:vAlign w:val="center"/>
          </w:tcPr>
          <w:p w14:paraId="345CAF86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14:paraId="62C67F45" w14:textId="05E980B4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Cholangiographic classification Types 1, 2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740D60DD" w14:textId="7369EE08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a/b + IIa/b</w:t>
            </w:r>
          </w:p>
        </w:tc>
      </w:tr>
      <w:tr w:rsidR="00B800F8" w:rsidRPr="00186B87" w14:paraId="6A0BBA09" w14:textId="77777777" w:rsidTr="00156EB3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679CA4E5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" w:type="dxa"/>
            <w:gridSpan w:val="2"/>
            <w:tcBorders>
              <w:left w:val="nil"/>
              <w:right w:val="nil"/>
            </w:tcBorders>
            <w:vAlign w:val="center"/>
          </w:tcPr>
          <w:p w14:paraId="7F6ECC10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14:paraId="58979113" w14:textId="69FB29F1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Cholangiographic classification Types 3, 4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21975E55" w14:textId="77777777" w:rsidR="00B800F8" w:rsidRDefault="00B800F8" w:rsidP="00B800F8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a + IIa + IVb</w:t>
            </w:r>
          </w:p>
          <w:p w14:paraId="49A56B21" w14:textId="470A9B4D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a/b + IIb + VI</w:t>
            </w:r>
          </w:p>
        </w:tc>
      </w:tr>
      <w:tr w:rsidR="00B800F8" w:rsidRPr="00186B87" w14:paraId="7CA5C2B2" w14:textId="77777777" w:rsidTr="00C50C50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74CBD946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left w:val="nil"/>
              <w:right w:val="nil"/>
            </w:tcBorders>
            <w:vAlign w:val="center"/>
          </w:tcPr>
          <w:p w14:paraId="58E24CB6" w14:textId="07A4153E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②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156EB3">
              <w:rPr>
                <w:rFonts w:ascii="Times New Roman" w:eastAsiaTheme="minorEastAsia" w:hAnsi="Times New Roman" w:cs="Times New Roman"/>
                <w:szCs w:val="21"/>
              </w:rPr>
              <w:t>Va+</w:t>
            </w:r>
          </w:p>
        </w:tc>
      </w:tr>
      <w:tr w:rsidR="00B800F8" w:rsidRPr="00186B87" w14:paraId="5092D24A" w14:textId="77777777" w:rsidTr="00156EB3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7E2B2C08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" w:type="dxa"/>
            <w:gridSpan w:val="2"/>
            <w:tcBorders>
              <w:left w:val="nil"/>
              <w:right w:val="nil"/>
            </w:tcBorders>
            <w:vAlign w:val="center"/>
          </w:tcPr>
          <w:p w14:paraId="59453B65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14:paraId="500481B5" w14:textId="032D9F06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Cholangiographic classification Types 1, 2, 3, 4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3BFD067C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a + IIa + IVa</w:t>
            </w:r>
          </w:p>
          <w:p w14:paraId="74EE959D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a + IIa + III + IVb</w:t>
            </w:r>
          </w:p>
          <w:p w14:paraId="57F0EBCC" w14:textId="7FEEAEAD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b + IIa + III + VI</w:t>
            </w:r>
          </w:p>
        </w:tc>
      </w:tr>
      <w:tr w:rsidR="00B800F8" w:rsidRPr="00186B87" w14:paraId="72210761" w14:textId="77777777" w:rsidTr="005F658B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1D9BE8CE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left w:val="nil"/>
              <w:right w:val="nil"/>
            </w:tcBorders>
            <w:vAlign w:val="center"/>
          </w:tcPr>
          <w:p w14:paraId="44A46770" w14:textId="5E2F07F4" w:rsidR="00B800F8" w:rsidRPr="00B800F8" w:rsidRDefault="00B800F8" w:rsidP="00B800F8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Possible</w:t>
            </w:r>
          </w:p>
        </w:tc>
      </w:tr>
      <w:tr w:rsidR="00B800F8" w:rsidRPr="00186B87" w14:paraId="022B9A8D" w14:textId="77777777" w:rsidTr="0032579B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78251051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5" w:type="dxa"/>
            <w:gridSpan w:val="5"/>
            <w:tcBorders>
              <w:left w:val="nil"/>
              <w:right w:val="nil"/>
            </w:tcBorders>
            <w:vAlign w:val="center"/>
          </w:tcPr>
          <w:p w14:paraId="169F8E87" w14:textId="49E8F4E3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Theme="minorEastAsia" w:eastAsiaTheme="minorEastAsia" w:hAnsiTheme="minorEastAsia" w:cs="Cambria Math"/>
                <w:szCs w:val="21"/>
              </w:rPr>
              <w:t>①</w:t>
            </w:r>
            <w:r>
              <w:rPr>
                <w:rFonts w:asciiTheme="minorEastAsia" w:eastAsiaTheme="minorEastAsia" w:hAnsiTheme="minorEastAsia" w:cs="Cambria Math" w:hint="eastAsia"/>
                <w:szCs w:val="21"/>
              </w:rPr>
              <w:t xml:space="preserve"> </w:t>
            </w:r>
            <w:r w:rsidRPr="00156EB3">
              <w:rPr>
                <w:rFonts w:ascii="Times New Roman" w:eastAsiaTheme="minorEastAsia" w:hAnsi="Times New Roman" w:cs="Times New Roman"/>
                <w:szCs w:val="21"/>
              </w:rPr>
              <w:t>Va+</w:t>
            </w:r>
          </w:p>
        </w:tc>
      </w:tr>
      <w:tr w:rsidR="00B800F8" w:rsidRPr="00186B87" w14:paraId="103F2310" w14:textId="77777777" w:rsidTr="00156EB3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5DD4CDF7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" w:type="dxa"/>
            <w:gridSpan w:val="2"/>
            <w:tcBorders>
              <w:left w:val="nil"/>
              <w:right w:val="nil"/>
            </w:tcBorders>
            <w:vAlign w:val="center"/>
          </w:tcPr>
          <w:p w14:paraId="47EE6628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14:paraId="1FD1ECD1" w14:textId="5973813A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6EB3">
              <w:rPr>
                <w:rFonts w:ascii="Times New Roman" w:hAnsi="Times New Roman" w:cs="Times New Roman"/>
                <w:szCs w:val="21"/>
              </w:rPr>
              <w:t>Cholangiographic classification Types 3, 4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5EFDCDAD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a/b + IIa</w:t>
            </w:r>
          </w:p>
          <w:p w14:paraId="5376D110" w14:textId="49C858B6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b + IIb + III</w:t>
            </w:r>
          </w:p>
        </w:tc>
      </w:tr>
      <w:tr w:rsidR="00B800F8" w:rsidRPr="00186B87" w14:paraId="24B25BD2" w14:textId="77777777" w:rsidTr="00867BA7">
        <w:trPr>
          <w:trHeight w:val="339"/>
        </w:trPr>
        <w:tc>
          <w:tcPr>
            <w:tcW w:w="228" w:type="dxa"/>
            <w:tcBorders>
              <w:left w:val="nil"/>
              <w:right w:val="nil"/>
            </w:tcBorders>
            <w:vAlign w:val="center"/>
          </w:tcPr>
          <w:p w14:paraId="318F766C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4" w:type="dxa"/>
            <w:gridSpan w:val="4"/>
            <w:tcBorders>
              <w:left w:val="nil"/>
              <w:right w:val="nil"/>
            </w:tcBorders>
            <w:vAlign w:val="center"/>
          </w:tcPr>
          <w:p w14:paraId="21157CB0" w14:textId="23E71924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②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156EB3">
              <w:rPr>
                <w:rFonts w:ascii="Times New Roman" w:eastAsiaTheme="minorEastAsia" w:hAnsi="Times New Roman" w:cs="Times New Roman"/>
                <w:szCs w:val="21"/>
              </w:rPr>
              <w:t>Va+</w:t>
            </w:r>
          </w:p>
        </w:tc>
        <w:tc>
          <w:tcPr>
            <w:tcW w:w="3581" w:type="dxa"/>
            <w:tcBorders>
              <w:left w:val="nil"/>
              <w:right w:val="nil"/>
            </w:tcBorders>
            <w:vAlign w:val="center"/>
          </w:tcPr>
          <w:p w14:paraId="505D41CE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00F8" w:rsidRPr="00186B87" w14:paraId="26BD803C" w14:textId="77777777" w:rsidTr="00AE27A4">
        <w:trPr>
          <w:trHeight w:val="339"/>
        </w:trPr>
        <w:tc>
          <w:tcPr>
            <w:tcW w:w="2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954EA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B75BD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0C09C" w14:textId="0CCDA349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Cholangiographic classification Types 1, 2, 3, 4</w:t>
            </w:r>
          </w:p>
        </w:tc>
        <w:tc>
          <w:tcPr>
            <w:tcW w:w="3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C4BED" w14:textId="77777777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a + IIa + III/Vb/VI</w:t>
            </w:r>
          </w:p>
          <w:p w14:paraId="3A09D858" w14:textId="4979B703" w:rsidR="00B800F8" w:rsidRPr="00B800F8" w:rsidRDefault="00B800F8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00F8">
              <w:rPr>
                <w:rFonts w:ascii="Times New Roman" w:hAnsi="Times New Roman" w:cs="Times New Roman"/>
                <w:szCs w:val="21"/>
              </w:rPr>
              <w:t>Ib + IIb + III + VI</w:t>
            </w:r>
          </w:p>
        </w:tc>
      </w:tr>
      <w:tr w:rsidR="00AE27A4" w:rsidRPr="00186B87" w14:paraId="6A6DA3F7" w14:textId="77777777" w:rsidTr="00F91805">
        <w:trPr>
          <w:trHeight w:val="339"/>
        </w:trPr>
        <w:tc>
          <w:tcPr>
            <w:tcW w:w="8543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CB1CB" w14:textId="65567142" w:rsidR="00AE27A4" w:rsidRPr="00B800F8" w:rsidRDefault="00AE27A4" w:rsidP="00B800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7A4">
              <w:rPr>
                <w:rFonts w:ascii="Times New Roman" w:hAnsi="Times New Roman" w:cs="Times New Roman"/>
                <w:szCs w:val="21"/>
              </w:rPr>
              <w:t>CT, computed tomography; ERC, endoscopic ultrasonography; EUS, endoscopic ultrasonography; IDUS, intraductal ultrasonography; MRCP, magnetic resonance cholangiopancreatography; MRI, magnetic resonance imaging; US, ultrasonography</w:t>
            </w:r>
          </w:p>
        </w:tc>
      </w:tr>
    </w:tbl>
    <w:p w14:paraId="67882CF1" w14:textId="77777777" w:rsidR="00821C3D" w:rsidRPr="002D4299" w:rsidRDefault="00821C3D" w:rsidP="002D4299">
      <w:pPr>
        <w:rPr>
          <w:rFonts w:ascii="Times New Roman" w:hAnsi="Times New Roman" w:cs="Times New Roman"/>
          <w:sz w:val="22"/>
        </w:rPr>
      </w:pPr>
    </w:p>
    <w:sectPr w:rsidR="00821C3D" w:rsidRPr="002D4299" w:rsidSect="001676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22C56" w14:textId="77777777" w:rsidR="00155D1C" w:rsidRDefault="00155D1C" w:rsidP="00271143">
      <w:r>
        <w:separator/>
      </w:r>
    </w:p>
  </w:endnote>
  <w:endnote w:type="continuationSeparator" w:id="0">
    <w:p w14:paraId="1C601379" w14:textId="77777777" w:rsidR="00155D1C" w:rsidRDefault="00155D1C" w:rsidP="00271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FF07C" w14:textId="77777777" w:rsidR="00155D1C" w:rsidRDefault="00155D1C" w:rsidP="00271143">
      <w:r>
        <w:separator/>
      </w:r>
    </w:p>
  </w:footnote>
  <w:footnote w:type="continuationSeparator" w:id="0">
    <w:p w14:paraId="490DE60A" w14:textId="77777777" w:rsidR="00155D1C" w:rsidRDefault="00155D1C" w:rsidP="00271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8BB"/>
    <w:rsid w:val="00006004"/>
    <w:rsid w:val="00007547"/>
    <w:rsid w:val="00034C5D"/>
    <w:rsid w:val="00054C1A"/>
    <w:rsid w:val="000560CB"/>
    <w:rsid w:val="00057FA1"/>
    <w:rsid w:val="00064896"/>
    <w:rsid w:val="00066290"/>
    <w:rsid w:val="00067583"/>
    <w:rsid w:val="00072453"/>
    <w:rsid w:val="00073471"/>
    <w:rsid w:val="0008091A"/>
    <w:rsid w:val="00081742"/>
    <w:rsid w:val="0008325A"/>
    <w:rsid w:val="00090ED0"/>
    <w:rsid w:val="0009483A"/>
    <w:rsid w:val="000A4518"/>
    <w:rsid w:val="000A7755"/>
    <w:rsid w:val="000B28CB"/>
    <w:rsid w:val="000C26F1"/>
    <w:rsid w:val="000D0FEA"/>
    <w:rsid w:val="000D1115"/>
    <w:rsid w:val="000F4030"/>
    <w:rsid w:val="000F5D6F"/>
    <w:rsid w:val="00107229"/>
    <w:rsid w:val="00114B3C"/>
    <w:rsid w:val="0011738E"/>
    <w:rsid w:val="001254A0"/>
    <w:rsid w:val="00155D1C"/>
    <w:rsid w:val="00156EB3"/>
    <w:rsid w:val="00164675"/>
    <w:rsid w:val="00167637"/>
    <w:rsid w:val="00186B87"/>
    <w:rsid w:val="001C0FB7"/>
    <w:rsid w:val="001C573E"/>
    <w:rsid w:val="001C7349"/>
    <w:rsid w:val="001D483B"/>
    <w:rsid w:val="001D4D12"/>
    <w:rsid w:val="001D70C8"/>
    <w:rsid w:val="001D7743"/>
    <w:rsid w:val="001E227C"/>
    <w:rsid w:val="001E5444"/>
    <w:rsid w:val="00202FC7"/>
    <w:rsid w:val="00206A21"/>
    <w:rsid w:val="002246A5"/>
    <w:rsid w:val="0022685B"/>
    <w:rsid w:val="00235A65"/>
    <w:rsid w:val="00241260"/>
    <w:rsid w:val="00245197"/>
    <w:rsid w:val="002646BD"/>
    <w:rsid w:val="00271143"/>
    <w:rsid w:val="00273311"/>
    <w:rsid w:val="0028506C"/>
    <w:rsid w:val="002866F4"/>
    <w:rsid w:val="00291824"/>
    <w:rsid w:val="00291CCB"/>
    <w:rsid w:val="002B40F7"/>
    <w:rsid w:val="002D4299"/>
    <w:rsid w:val="002D63A2"/>
    <w:rsid w:val="002E25BB"/>
    <w:rsid w:val="002F2687"/>
    <w:rsid w:val="002F64C2"/>
    <w:rsid w:val="0030431E"/>
    <w:rsid w:val="00306806"/>
    <w:rsid w:val="003206FE"/>
    <w:rsid w:val="00350E38"/>
    <w:rsid w:val="00352D58"/>
    <w:rsid w:val="00353156"/>
    <w:rsid w:val="00364316"/>
    <w:rsid w:val="00366926"/>
    <w:rsid w:val="003854F5"/>
    <w:rsid w:val="003C06D3"/>
    <w:rsid w:val="003C2E8C"/>
    <w:rsid w:val="003E5110"/>
    <w:rsid w:val="003F4F46"/>
    <w:rsid w:val="00404893"/>
    <w:rsid w:val="00405058"/>
    <w:rsid w:val="004136B0"/>
    <w:rsid w:val="00427A47"/>
    <w:rsid w:val="00430F7F"/>
    <w:rsid w:val="00431831"/>
    <w:rsid w:val="00460C2B"/>
    <w:rsid w:val="00461A14"/>
    <w:rsid w:val="00475CC6"/>
    <w:rsid w:val="004763B5"/>
    <w:rsid w:val="004834DE"/>
    <w:rsid w:val="00483BC7"/>
    <w:rsid w:val="004A783F"/>
    <w:rsid w:val="004B1FBD"/>
    <w:rsid w:val="004D64B5"/>
    <w:rsid w:val="004E2925"/>
    <w:rsid w:val="004E2966"/>
    <w:rsid w:val="004E5BDA"/>
    <w:rsid w:val="004E5C76"/>
    <w:rsid w:val="004F6361"/>
    <w:rsid w:val="00513FFF"/>
    <w:rsid w:val="00524F06"/>
    <w:rsid w:val="005250ED"/>
    <w:rsid w:val="005317E9"/>
    <w:rsid w:val="00533938"/>
    <w:rsid w:val="005349BF"/>
    <w:rsid w:val="00535204"/>
    <w:rsid w:val="005360A8"/>
    <w:rsid w:val="00556894"/>
    <w:rsid w:val="00561D74"/>
    <w:rsid w:val="00586C55"/>
    <w:rsid w:val="005A7CC2"/>
    <w:rsid w:val="005C18BB"/>
    <w:rsid w:val="005D7077"/>
    <w:rsid w:val="005E3346"/>
    <w:rsid w:val="005F4E89"/>
    <w:rsid w:val="00600A5F"/>
    <w:rsid w:val="006048AE"/>
    <w:rsid w:val="006236A4"/>
    <w:rsid w:val="0062511B"/>
    <w:rsid w:val="006341B2"/>
    <w:rsid w:val="00647B6B"/>
    <w:rsid w:val="006519C2"/>
    <w:rsid w:val="00657E05"/>
    <w:rsid w:val="00670017"/>
    <w:rsid w:val="00672949"/>
    <w:rsid w:val="00674E20"/>
    <w:rsid w:val="00680EC0"/>
    <w:rsid w:val="00685E0D"/>
    <w:rsid w:val="00691E36"/>
    <w:rsid w:val="006A7175"/>
    <w:rsid w:val="006C1849"/>
    <w:rsid w:val="006E5A59"/>
    <w:rsid w:val="006E704A"/>
    <w:rsid w:val="006E7683"/>
    <w:rsid w:val="006F45E0"/>
    <w:rsid w:val="00714709"/>
    <w:rsid w:val="00714B14"/>
    <w:rsid w:val="00736B82"/>
    <w:rsid w:val="00742E86"/>
    <w:rsid w:val="00754119"/>
    <w:rsid w:val="007558DC"/>
    <w:rsid w:val="00785648"/>
    <w:rsid w:val="0079059C"/>
    <w:rsid w:val="0079116C"/>
    <w:rsid w:val="007922E1"/>
    <w:rsid w:val="0079271F"/>
    <w:rsid w:val="007B5E50"/>
    <w:rsid w:val="007C15F5"/>
    <w:rsid w:val="007C7FCF"/>
    <w:rsid w:val="007D4602"/>
    <w:rsid w:val="007E5FF7"/>
    <w:rsid w:val="007E6C59"/>
    <w:rsid w:val="0080281C"/>
    <w:rsid w:val="00804741"/>
    <w:rsid w:val="00804BEB"/>
    <w:rsid w:val="00821C3D"/>
    <w:rsid w:val="00822919"/>
    <w:rsid w:val="008334DF"/>
    <w:rsid w:val="00835E97"/>
    <w:rsid w:val="00857FAE"/>
    <w:rsid w:val="00867BA7"/>
    <w:rsid w:val="008752D3"/>
    <w:rsid w:val="0088644E"/>
    <w:rsid w:val="008A0357"/>
    <w:rsid w:val="008D0637"/>
    <w:rsid w:val="008D69DC"/>
    <w:rsid w:val="009012FA"/>
    <w:rsid w:val="00905E33"/>
    <w:rsid w:val="009302E8"/>
    <w:rsid w:val="00945E46"/>
    <w:rsid w:val="009609D0"/>
    <w:rsid w:val="009A3600"/>
    <w:rsid w:val="009A6F07"/>
    <w:rsid w:val="009B178E"/>
    <w:rsid w:val="009B1CAF"/>
    <w:rsid w:val="009B3627"/>
    <w:rsid w:val="009B3EB0"/>
    <w:rsid w:val="009C7D83"/>
    <w:rsid w:val="009D25C5"/>
    <w:rsid w:val="009D4EEF"/>
    <w:rsid w:val="009D6B20"/>
    <w:rsid w:val="009E7960"/>
    <w:rsid w:val="009E7C16"/>
    <w:rsid w:val="009F75DD"/>
    <w:rsid w:val="00A01022"/>
    <w:rsid w:val="00A03002"/>
    <w:rsid w:val="00A140C7"/>
    <w:rsid w:val="00A15E0D"/>
    <w:rsid w:val="00A2150B"/>
    <w:rsid w:val="00A33179"/>
    <w:rsid w:val="00A35AF6"/>
    <w:rsid w:val="00A419EF"/>
    <w:rsid w:val="00A6691B"/>
    <w:rsid w:val="00A7527F"/>
    <w:rsid w:val="00AA2885"/>
    <w:rsid w:val="00AA553D"/>
    <w:rsid w:val="00AB2512"/>
    <w:rsid w:val="00AC2DAF"/>
    <w:rsid w:val="00AD0FDD"/>
    <w:rsid w:val="00AE27A4"/>
    <w:rsid w:val="00AF473C"/>
    <w:rsid w:val="00B1175E"/>
    <w:rsid w:val="00B12525"/>
    <w:rsid w:val="00B14F75"/>
    <w:rsid w:val="00B26C0D"/>
    <w:rsid w:val="00B323E3"/>
    <w:rsid w:val="00B43451"/>
    <w:rsid w:val="00B46D6E"/>
    <w:rsid w:val="00B55328"/>
    <w:rsid w:val="00B66E4A"/>
    <w:rsid w:val="00B72ABD"/>
    <w:rsid w:val="00B73E93"/>
    <w:rsid w:val="00B800F8"/>
    <w:rsid w:val="00B8066E"/>
    <w:rsid w:val="00B819A9"/>
    <w:rsid w:val="00B9235D"/>
    <w:rsid w:val="00B941FF"/>
    <w:rsid w:val="00B97722"/>
    <w:rsid w:val="00BD3212"/>
    <w:rsid w:val="00BE5156"/>
    <w:rsid w:val="00C00CF4"/>
    <w:rsid w:val="00C328A0"/>
    <w:rsid w:val="00C4730E"/>
    <w:rsid w:val="00C57712"/>
    <w:rsid w:val="00C65055"/>
    <w:rsid w:val="00C74353"/>
    <w:rsid w:val="00C75178"/>
    <w:rsid w:val="00C95BE3"/>
    <w:rsid w:val="00CA11E7"/>
    <w:rsid w:val="00CB4202"/>
    <w:rsid w:val="00CC6E82"/>
    <w:rsid w:val="00CD4363"/>
    <w:rsid w:val="00CD780E"/>
    <w:rsid w:val="00CE35EB"/>
    <w:rsid w:val="00D0207F"/>
    <w:rsid w:val="00D04618"/>
    <w:rsid w:val="00D0655D"/>
    <w:rsid w:val="00D067B0"/>
    <w:rsid w:val="00D13E3E"/>
    <w:rsid w:val="00D22CEB"/>
    <w:rsid w:val="00D263A8"/>
    <w:rsid w:val="00D336CB"/>
    <w:rsid w:val="00D405F9"/>
    <w:rsid w:val="00D475FC"/>
    <w:rsid w:val="00D52D87"/>
    <w:rsid w:val="00D55E0C"/>
    <w:rsid w:val="00D67DDD"/>
    <w:rsid w:val="00D721EC"/>
    <w:rsid w:val="00D85422"/>
    <w:rsid w:val="00D95DF6"/>
    <w:rsid w:val="00D96F0B"/>
    <w:rsid w:val="00DA623A"/>
    <w:rsid w:val="00DA7BB5"/>
    <w:rsid w:val="00DC3E1D"/>
    <w:rsid w:val="00DE3629"/>
    <w:rsid w:val="00E16ACA"/>
    <w:rsid w:val="00E16F5F"/>
    <w:rsid w:val="00E21534"/>
    <w:rsid w:val="00E22CDF"/>
    <w:rsid w:val="00E274C1"/>
    <w:rsid w:val="00E2796D"/>
    <w:rsid w:val="00E34EEF"/>
    <w:rsid w:val="00E369B7"/>
    <w:rsid w:val="00E40673"/>
    <w:rsid w:val="00E50C9A"/>
    <w:rsid w:val="00E54E40"/>
    <w:rsid w:val="00E61648"/>
    <w:rsid w:val="00E76B16"/>
    <w:rsid w:val="00E8110F"/>
    <w:rsid w:val="00E860E5"/>
    <w:rsid w:val="00E947EF"/>
    <w:rsid w:val="00EA10A6"/>
    <w:rsid w:val="00EC15F5"/>
    <w:rsid w:val="00EC4A67"/>
    <w:rsid w:val="00EC7513"/>
    <w:rsid w:val="00ED2B45"/>
    <w:rsid w:val="00EE782B"/>
    <w:rsid w:val="00F02BFC"/>
    <w:rsid w:val="00F07BDE"/>
    <w:rsid w:val="00F13EAD"/>
    <w:rsid w:val="00F14873"/>
    <w:rsid w:val="00F23475"/>
    <w:rsid w:val="00F23914"/>
    <w:rsid w:val="00F26EBC"/>
    <w:rsid w:val="00F31ECA"/>
    <w:rsid w:val="00F513BF"/>
    <w:rsid w:val="00F51BC0"/>
    <w:rsid w:val="00F52F56"/>
    <w:rsid w:val="00F63682"/>
    <w:rsid w:val="00F674AC"/>
    <w:rsid w:val="00F67B47"/>
    <w:rsid w:val="00F97B8D"/>
    <w:rsid w:val="00FA329E"/>
    <w:rsid w:val="00FA5E9F"/>
    <w:rsid w:val="00FA6239"/>
    <w:rsid w:val="00FB5EA1"/>
    <w:rsid w:val="00FB7FD9"/>
    <w:rsid w:val="00FC611B"/>
    <w:rsid w:val="00FE7E76"/>
    <w:rsid w:val="00FF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9AAFF3"/>
  <w15:docId w15:val="{CF68F555-F319-4BFA-AEBF-55B7B7AEB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235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11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1143"/>
  </w:style>
  <w:style w:type="paragraph" w:styleId="a6">
    <w:name w:val="footer"/>
    <w:basedOn w:val="a"/>
    <w:link w:val="a7"/>
    <w:uiPriority w:val="99"/>
    <w:unhideWhenUsed/>
    <w:rsid w:val="002711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1143"/>
  </w:style>
  <w:style w:type="paragraph" w:styleId="a8">
    <w:name w:val="Balloon Text"/>
    <w:basedOn w:val="a"/>
    <w:link w:val="a9"/>
    <w:uiPriority w:val="99"/>
    <w:semiHidden/>
    <w:unhideWhenUsed/>
    <w:rsid w:val="00E279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796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D429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D429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D4299"/>
  </w:style>
  <w:style w:type="paragraph" w:styleId="ad">
    <w:name w:val="annotation subject"/>
    <w:basedOn w:val="ab"/>
    <w:next w:val="ab"/>
    <w:link w:val="ae"/>
    <w:uiPriority w:val="99"/>
    <w:semiHidden/>
    <w:unhideWhenUsed/>
    <w:rsid w:val="002D429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D42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6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J-USER</dc:creator>
  <cp:lastModifiedBy>格 内藤</cp:lastModifiedBy>
  <cp:revision>18</cp:revision>
  <cp:lastPrinted>2021-01-25T09:42:00Z</cp:lastPrinted>
  <dcterms:created xsi:type="dcterms:W3CDTF">2025-09-25T12:04:00Z</dcterms:created>
  <dcterms:modified xsi:type="dcterms:W3CDTF">2025-10-1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e8a882-96a6-4171-88c6-e5c5de9e1324</vt:lpwstr>
  </property>
</Properties>
</file>